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91" w:tblpY="1418"/>
        <w:tblOverlap w:val="never"/>
        <w:tblW w:w="92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029"/>
        <w:gridCol w:w="1029"/>
        <w:gridCol w:w="1097"/>
        <w:gridCol w:w="730"/>
        <w:gridCol w:w="554"/>
        <w:gridCol w:w="1095"/>
      </w:tblGrid>
      <w:tr w14:paraId="0638E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2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123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upplementary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ble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op 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uthors Local Impact </w:t>
            </w:r>
          </w:p>
        </w:tc>
      </w:tr>
      <w:tr w14:paraId="225A0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2321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25B0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_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CF237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_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C729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_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40E2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C35E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B8D6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_start</w:t>
            </w:r>
          </w:p>
        </w:tc>
      </w:tr>
      <w:tr w14:paraId="0F0F9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DE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DNICKA LID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FB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4A9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82E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63C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1BB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D521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67AA4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60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HER JOSE 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6F6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F6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924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25C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C65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23A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</w:tr>
      <w:tr w14:paraId="79D26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12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ASER MARTIN J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D9C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53C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C95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F56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28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9AB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6</w:t>
            </w:r>
          </w:p>
        </w:tc>
      </w:tr>
      <w:tr w14:paraId="0264A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A3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KORA MARIUS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061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D73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87A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AF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5BB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DA1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2A7FE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E97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SZEWSKA MALGORZ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D9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E5A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FB0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61B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158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B76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</w:tr>
      <w:tr w14:paraId="695E3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99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HALKWIJK J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69B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DE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CCB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C1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0FA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03A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</w:tr>
      <w:tr w14:paraId="08C7E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3D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C ALB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CED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70C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508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598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EC2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FC4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</w:tr>
      <w:tr w14:paraId="3A156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45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 DEN BOGAARD ELLEN 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8AC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EC2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B06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5BE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CD1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7A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</w:tr>
      <w:tr w14:paraId="23CF2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FA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EEUWEN PATRICK L. J. 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2DE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9C3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16D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3A8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2FE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E2C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</w:tr>
      <w:tr w14:paraId="5CB8C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7BC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EXANDER HEL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C5D6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FF8B4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BD1C3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8A0D8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8A915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F1809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</w:tr>
    </w:tbl>
    <w:p w14:paraId="4551874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NzBhZWIwZDZkMDc4ZjNkNjBkNDkxZThkODgzNDkifQ=="/>
  </w:docVars>
  <w:rsids>
    <w:rsidRoot w:val="44096B74"/>
    <w:rsid w:val="44096B74"/>
    <w:rsid w:val="759B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505" w:right="0" w:hanging="505"/>
      <w:jc w:val="both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5:04:00Z</dcterms:created>
  <dc:creator>邹玥敏</dc:creator>
  <cp:lastModifiedBy>邹玥敏</cp:lastModifiedBy>
  <dcterms:modified xsi:type="dcterms:W3CDTF">2024-11-18T15:1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22DFA8C2F6847E4A173E1E5DC54082C_11</vt:lpwstr>
  </property>
</Properties>
</file>